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4225"/>
        <w:gridCol w:w="1488"/>
        <w:gridCol w:w="1620"/>
      </w:tblGrid>
      <w:tr>
        <w:trPr>
          <w:trHeight w:val="300" w:hRule="atLeast"/>
        </w:trPr>
        <w:tc>
          <w:tcPr>
            <w:tcW w:w="743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Table S8: Primers used in this study to amplify HCMV Geno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rime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equence Leng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GGTGTTTTTAGCGGGG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GCGCGCCGAAACACCGT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CGTGTCGTCCCACGGTAT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CGGGTGGGAAACATGGGA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CTTCATTCGGACTGATTTTC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TGTACAGCGTCAGATTTTG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CCCTAAAGCTCGCCA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TGATTACCTCGTAACTGC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TTATGAGTACCCCACGCA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AGCCTAGAAACATGTTA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CTAACATGTTTCTAGGC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ATTTGTACGCGTTGTATTG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AACTACGTGCCGTCGC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AACACCGTTGGTTGGAGA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TTCTCCAACCAACGGTGT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TTCATGGCTCTCCTCGTTTAC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CGTACCGGCGTCTGAAC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AAGTAGCGGATTGCAT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ATGCAATCCGCTACTT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TTCGTCTCCGTCGGTGGT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TTTGGCGGCACCTTCTC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CGCGACGACGATCGT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AACGATCGTCGTCGCG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TCGCAAACACGTCCACGATC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GAAAACGGCGTACATGA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ATGGTTTCCTCGTCGTA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CTGCAACCGCTCATCA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GATCAGGGGGACGTGTA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GCGTCCAACGACACATCC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TACGTCTCGGTGGTGA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TCACCACCGAGACGTA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GTGCCCGCGATTTCTCA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TCGGAGGAGAGCCGAA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A-R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AGACGACGTGAGACCC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B-F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GGGTCTCACGTCGTCT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CAGAGCATCAACGACG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GGTCCTTGCGAGCGT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TGCATCTACCCGACGT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ACGTCGGGTAGATGC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TGTACCGTGGCGTGGCT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ACCGTGAGCCAATTGGAG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TGGTAGCCGTCCAGTA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GGTAACTTCTGTGGAGG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ACGGAGTGCTGACGAAG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CGCCGAATTGGATTT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TTGATGAAGGCCACCAT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ATGGTGGCCTTCATCAA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GAGCAGGGTTTTCCCGTG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GAGCAGGGTTTTCCCGTG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GGTGCCGATCGTAAAGAG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ACCCCTATCGCGTGTG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ACACACGCGATAGGGG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ATTTGTGCACCGACTCC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GGCGTATTCGTTGCAT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ACACGTCATGGTGTCAA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TTGACACCATGACGTG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GCCGGGTTTTATAGG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ATGCGCCGGTAAAATTCC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TGACGAGCGAGAGAACCG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GCACCCCAACCGGCGCC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GCTCATGCACACCGACT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GTGCAGGTGGTGGTAC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CTGGAAGCAGCAATGTCG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GTCGGTCAACATCGTA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CTGCCTCTCACAAACA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TGTTTGTGAGAGGCAGG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ACAGTTCGTAAATATCGTTGACG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CTTCGCTCCGCGCACGGGC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GGGCGCCGTAGGACGCG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CGCTTTCTCCCTCGG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GCGCTTAGGACGACTCTA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GTGCGGAGATTTGTTC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AACGRCGAGTCTCAA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TTGAGACTCGYCGTT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ACGACGAATGGACGT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AACGTCCATTCGTCGT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CATCAGGTAAGGATAG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CTATCCTTACCTGATGG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GGAATATTACTCATTCGCAA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TGCGAATGAGTAATATTCC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GACCAGTCTCAGGTG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TACACCTGAGACTGGTC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GACACCACTAGGGACG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ATCATCTGGTAGCGCT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TCATGTCCACGGCATA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TATGCCGTGGACATGA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GTGGACGTTGTGAAATC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GACGACCTAGACGAAG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TACGTGGATTGGTGCGT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GCAGCAGCGCCAGGT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GATACCGAACTCCATG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GCCGACAACTGGGTCATG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TTAGGATCGATTTCGT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GCCGACAACTGGGTCATG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GTCTTCTTCTCCGATG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ACACAACCACCAGCGC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GCGCTGGTGGTTGTGT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CCAGTCGTCTGTCTCA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TCAGGTCTTCGATCCCT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CAACGGTTACGCGAGTT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AACTCGCGTAACCGTTG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AGCGGCCTCTGATAA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GCAGATCTCCTCAAT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TGTGTGCCGCGCTAAAA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TTTTAGCGCGGCACACA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ACATGAACTGGACGCT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AATGGATGTCGGGCG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GGGGTCACCGCGTTG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TCGCATTTCGTCTTTCGG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TCAGTGTTGGATCAG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CTGATCCAACACTGAA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ACGAGTCGTCTGCGTCC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AAATGCAGAGTGAGAT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GGTAATCCAGGCCTA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TAGGCCTGGATTACCA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CATCGCTTCGAGGTTG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CGCGCTCTTCGTGTATT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AGAACCGGTCGCTCA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ACAGCGATCTAACACGA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CCAGAGTAGGCCGTTCTTGG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GTTGAGTCCCGAACAAA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TCTGTAAACCACCCGAA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GCCGGTAGCTCCTTCTT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GCTCGTTCCCATGGAAGC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AAGACTAYCTGCAAGAC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A-REV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ACATCATGAGTTGCCTCA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B-FORW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TGAGGCAACTCATGATGT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GGCTTTTTTGCTACGTCC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CTGGCGATTTACGGTTATGTGGA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CCATACAGCATGAATTCCC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GCCAACCCTCTGCTTTT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AACAGGATACGTTGGTG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TCTTCTTTTCGCCGT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CTTTTATAGGCAGCGACG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GAGCTGTCGCACTTTCT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GCTTTGTGGTCGTCAACT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TCTGTGGGTCGGGTGTA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se with 32A</w:t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CGGGCGCCAGAGCTA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ATCATCATGTGCCGCCG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CTGGAGTCCGTTCATCA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GCTGTAGGGATAAATAGTGCG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CACACTCTATCTCTTCACAGCGACA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B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AACCGTTAGAATCAGGTCG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A</w:t>
            </w:r>
          </w:p>
        </w:tc>
        <w:tc>
          <w:tcPr>
            <w:tcW w:w="4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ATGCTGTGGCGTATGTTCTCTC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se with 41B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b/>
          <w:color w:val="000000"/>
          <w:sz w:val="22"/>
        </w:rPr>
        <w:t>1</w:t>
      </w:r>
      <w:r>
        <w:rPr>
          <w:rFonts w:eastAsia="Times New Roman"/>
          <w:color w:val="000000"/>
          <w:sz w:val="22"/>
        </w:rPr>
        <w:t>. Primer pairs for full length amplicons (~6 kb) are defined by A/B naming (e.g. primers 1A and 1B form a pair).  When using shorter amplicons (~3 kb), pairs are defined by A/A-REV and B-FORW/B naming (e.g. 5A/5A-REV form a pair and 5B-FORW/5B form a pair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lsstaticdata">
    <w:name w:val="clsstaticdat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0">
    <w:name w:val="xl70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6">
    <w:name w:val="xl76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top w:val="dashed" w:sz="8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pBdr>
        <w:top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5">
    <w:name w:val="xl85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7">
    <w:name w:val="xl87"/>
    <w:basedOn w:val="Normal"/>
    <w:qFormat/>
    <w:pPr>
      <w:pBdr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pBdr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9">
    <w:name w:val="xl89"/>
    <w:basedOn w:val="Normal"/>
    <w:qFormat/>
    <w:pPr>
      <w:pBdr>
        <w:bottom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pBdr>
        <w:top w:val="single" w:sz="12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6">
    <w:name w:val="xl106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7">
    <w:name w:val="xl107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9">
    <w:name w:val="xl109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9:48:00Z</dcterms:created>
  <dc:creator>Nick Renzette</dc:creator>
  <dc:description/>
  <dc:language>en-US</dc:language>
  <cp:lastModifiedBy>Nick Renzette</cp:lastModifiedBy>
  <cp:lastPrinted>2010-09-08T10:33:00Z</cp:lastPrinted>
  <dcterms:modified xsi:type="dcterms:W3CDTF">2011-03-25T19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